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D33C" w14:textId="77777777" w:rsidR="00DE5278" w:rsidRPr="007A6224" w:rsidRDefault="00DE5278" w:rsidP="00DE527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AA02615" w14:textId="778C48E0" w:rsidR="0055188B" w:rsidRPr="007A6224" w:rsidRDefault="0055188B" w:rsidP="0055188B">
      <w:pPr>
        <w:pStyle w:val="BodyText2"/>
        <w:ind w:firstLine="0"/>
        <w:rPr>
          <w:rStyle w:val="Strong"/>
          <w:rFonts w:ascii="Arial" w:hAnsi="Arial" w:cs="Arial"/>
          <w:color w:val="333333"/>
          <w:sz w:val="22"/>
          <w:szCs w:val="22"/>
          <w:shd w:val="clear" w:color="auto" w:fill="FFFFFF"/>
          <w:lang w:val="en-GB"/>
        </w:rPr>
      </w:pPr>
      <w:r w:rsidRPr="007A6224">
        <w:rPr>
          <w:rStyle w:val="Strong"/>
          <w:rFonts w:ascii="Arial" w:hAnsi="Arial" w:cs="Arial"/>
          <w:color w:val="333333"/>
          <w:sz w:val="22"/>
          <w:szCs w:val="22"/>
          <w:shd w:val="clear" w:color="auto" w:fill="FFFFFF"/>
          <w:lang w:val="en-GB"/>
        </w:rPr>
        <w:t>Influence of cellular models and individual factor in the biological response to head CT scan exams</w:t>
      </w:r>
    </w:p>
    <w:p w14:paraId="5BD4B4C8" w14:textId="77777777" w:rsidR="0055188B" w:rsidRPr="007A6224" w:rsidRDefault="0055188B" w:rsidP="0055188B">
      <w:pPr>
        <w:pStyle w:val="BodyText2"/>
        <w:ind w:firstLine="0"/>
        <w:rPr>
          <w:rStyle w:val="Strong"/>
          <w:rFonts w:ascii="Arial" w:hAnsi="Arial" w:cs="Arial"/>
          <w:color w:val="333333"/>
          <w:sz w:val="22"/>
          <w:szCs w:val="22"/>
          <w:shd w:val="clear" w:color="auto" w:fill="FFFFFF"/>
          <w:lang w:val="en-GB"/>
        </w:rPr>
      </w:pPr>
    </w:p>
    <w:p w14:paraId="2D4EBE2E" w14:textId="1E976289" w:rsidR="007D6F6F" w:rsidRPr="007A6224" w:rsidRDefault="007A6224" w:rsidP="00DE5278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7A6224">
        <w:rPr>
          <w:rFonts w:ascii="Arial" w:hAnsi="Arial" w:cs="Arial"/>
          <w:b/>
          <w:bCs/>
          <w:sz w:val="28"/>
          <w:szCs w:val="28"/>
          <w:u w:val="single"/>
          <w:lang w:val="en-US"/>
        </w:rPr>
        <w:t>ELECTRONIC SUPPLEMENTARY MATERIAL</w:t>
      </w:r>
    </w:p>
    <w:p w14:paraId="26DD8C5A" w14:textId="2B5CE444" w:rsidR="007D6F6F" w:rsidRPr="007A6224" w:rsidRDefault="007D6F6F" w:rsidP="007D6F6F">
      <w:pPr>
        <w:rPr>
          <w:rFonts w:ascii="Arial" w:hAnsi="Arial" w:cs="Arial"/>
          <w:b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t>Figure S</w:t>
      </w:r>
      <w:proofErr w:type="gramStart"/>
      <w:r w:rsidRPr="007A6224">
        <w:rPr>
          <w:rFonts w:ascii="Arial" w:hAnsi="Arial" w:cs="Arial"/>
          <w:b/>
          <w:sz w:val="22"/>
          <w:szCs w:val="22"/>
          <w:lang w:val="en-US"/>
        </w:rPr>
        <w:t>1 :</w:t>
      </w:r>
      <w:proofErr w:type="gramEnd"/>
    </w:p>
    <w:p w14:paraId="607B74D8" w14:textId="12867F5D" w:rsidR="007D6F6F" w:rsidRPr="007A6224" w:rsidRDefault="007D6F6F" w:rsidP="00BA6838">
      <w:pPr>
        <w:rPr>
          <w:rFonts w:ascii="Arial" w:hAnsi="Arial" w:cs="Arial"/>
          <w:sz w:val="22"/>
          <w:szCs w:val="22"/>
          <w:lang w:val="en-US"/>
        </w:rPr>
      </w:pPr>
    </w:p>
    <w:p w14:paraId="573EFF86" w14:textId="5C66905A" w:rsidR="007D6F6F" w:rsidRPr="007A6224" w:rsidRDefault="00066FFD" w:rsidP="0071188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5B94F9F9" wp14:editId="5F18FB1E">
            <wp:extent cx="8862060" cy="32004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63263F" w14:textId="3D3C9061" w:rsidR="007E1F5C" w:rsidRPr="007A6224" w:rsidRDefault="00DE5278" w:rsidP="00DE527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7D6F6F" w:rsidRPr="007A6224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: Kinetics of the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>γH2AX foci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in excess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in fibroblasts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after a single helical head CT scan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a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sz w:val="22"/>
          <w:szCs w:val="22"/>
          <w:highlight w:val="red"/>
          <w:lang w:val="en-US"/>
        </w:rPr>
        <w:t>,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or a double-helical head CT scan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b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at the indicated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post-irradiation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times (t0 = non-irradiated). </w:t>
      </w:r>
      <w:r w:rsidR="007E1F5C" w:rsidRPr="007A6224">
        <w:rPr>
          <w:rFonts w:ascii="Arial" w:hAnsi="Arial" w:cs="Arial"/>
          <w:sz w:val="22"/>
          <w:szCs w:val="22"/>
          <w:lang w:val="en-US"/>
        </w:rPr>
        <w:t xml:space="preserve">Data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result from those shown in Figure 2 with background subtraction </w:t>
      </w:r>
      <w:proofErr w:type="gramStart"/>
      <w:r w:rsidR="00B0621E" w:rsidRPr="007A6224">
        <w:rPr>
          <w:rFonts w:ascii="Arial" w:hAnsi="Arial" w:cs="Arial"/>
          <w:sz w:val="22"/>
          <w:szCs w:val="22"/>
          <w:lang w:val="en-US"/>
        </w:rPr>
        <w:t>in order to</w:t>
      </w:r>
      <w:proofErr w:type="gramEnd"/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show </w:t>
      </w:r>
      <w:r w:rsidR="00B0621E" w:rsidRPr="007A6224">
        <w:rPr>
          <w:rFonts w:ascii="Arial" w:hAnsi="Arial" w:cs="Arial"/>
          <w:bCs/>
          <w:sz w:val="22"/>
          <w:szCs w:val="22"/>
          <w:lang w:val="en-US"/>
        </w:rPr>
        <w:t xml:space="preserve">γH2AX </w:t>
      </w:r>
      <w:r w:rsidR="007D6F6F" w:rsidRPr="007A6224">
        <w:rPr>
          <w:rFonts w:ascii="Arial" w:hAnsi="Arial" w:cs="Arial"/>
          <w:sz w:val="22"/>
          <w:szCs w:val="22"/>
          <w:lang w:val="en-US"/>
        </w:rPr>
        <w:t xml:space="preserve">foci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in excess effectively </w:t>
      </w:r>
      <w:r w:rsidR="007D6F6F" w:rsidRPr="007A6224">
        <w:rPr>
          <w:rFonts w:ascii="Arial" w:hAnsi="Arial" w:cs="Arial"/>
          <w:sz w:val="22"/>
          <w:szCs w:val="22"/>
          <w:lang w:val="en-US"/>
        </w:rPr>
        <w:t>due to CT exposure. Error bars indicate SEM.</w:t>
      </w:r>
    </w:p>
    <w:p w14:paraId="5DE2DEEB" w14:textId="1391B324" w:rsidR="007D6F6F" w:rsidRPr="007A6224" w:rsidRDefault="007D6F6F" w:rsidP="00CC2608">
      <w:pPr>
        <w:rPr>
          <w:rFonts w:ascii="Arial" w:hAnsi="Arial" w:cs="Arial"/>
          <w:b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lastRenderedPageBreak/>
        <w:t>Figure S</w:t>
      </w:r>
      <w:proofErr w:type="gramStart"/>
      <w:r w:rsidRPr="007A6224">
        <w:rPr>
          <w:rFonts w:ascii="Arial" w:hAnsi="Arial" w:cs="Arial"/>
          <w:b/>
          <w:sz w:val="22"/>
          <w:szCs w:val="22"/>
          <w:lang w:val="en-US"/>
        </w:rPr>
        <w:t>2 :</w:t>
      </w:r>
      <w:proofErr w:type="gramEnd"/>
    </w:p>
    <w:p w14:paraId="0ABDE467" w14:textId="00405218" w:rsidR="00DE5278" w:rsidRPr="007A6224" w:rsidRDefault="00066FFD" w:rsidP="00DE527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4A5424FF" wp14:editId="61CFE991">
            <wp:extent cx="8862060" cy="3200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BDA6D" w14:textId="65A85005" w:rsidR="00704222" w:rsidRPr="007A6224" w:rsidRDefault="00DE5278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t>Figure S</w:t>
      </w:r>
      <w:r w:rsidR="007D6F6F" w:rsidRPr="007A6224">
        <w:rPr>
          <w:rFonts w:ascii="Arial" w:hAnsi="Arial" w:cs="Arial"/>
          <w:b/>
          <w:sz w:val="22"/>
          <w:szCs w:val="22"/>
          <w:lang w:val="en-US"/>
        </w:rPr>
        <w:t>2</w:t>
      </w:r>
      <w:r w:rsidRPr="007A6224">
        <w:rPr>
          <w:rFonts w:ascii="Arial" w:hAnsi="Arial" w:cs="Arial"/>
          <w:b/>
          <w:sz w:val="22"/>
          <w:szCs w:val="22"/>
          <w:lang w:val="en-US"/>
        </w:rPr>
        <w:t>: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Kinetics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of </w:t>
      </w:r>
      <w:proofErr w:type="spellStart"/>
      <w:r w:rsidRPr="007A6224">
        <w:rPr>
          <w:rFonts w:ascii="Arial" w:hAnsi="Arial" w:cs="Arial"/>
          <w:b/>
          <w:bCs/>
          <w:sz w:val="22"/>
          <w:szCs w:val="22"/>
          <w:lang w:val="en-US"/>
        </w:rPr>
        <w:t>pATM</w:t>
      </w:r>
      <w:proofErr w:type="spellEnd"/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foci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in excess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in fibroblasts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a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after a single helical head CT scan,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b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or a double-helical head CT scan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at the indicated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post-irradiation times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(t0 = non irradiated).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Data result from those shown in Figure 3 with background subtraction </w:t>
      </w:r>
      <w:proofErr w:type="gramStart"/>
      <w:r w:rsidR="00B0621E" w:rsidRPr="007A6224">
        <w:rPr>
          <w:rFonts w:ascii="Arial" w:hAnsi="Arial" w:cs="Arial"/>
          <w:sz w:val="22"/>
          <w:szCs w:val="22"/>
          <w:lang w:val="en-US"/>
        </w:rPr>
        <w:t>in order to</w:t>
      </w:r>
      <w:proofErr w:type="gramEnd"/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show </w:t>
      </w:r>
      <w:r w:rsidR="00B0621E" w:rsidRPr="007A6224">
        <w:rPr>
          <w:rFonts w:ascii="Arial" w:hAnsi="Arial" w:cs="Arial"/>
          <w:bCs/>
          <w:sz w:val="22"/>
          <w:szCs w:val="22"/>
          <w:lang w:val="en-US"/>
        </w:rPr>
        <w:t xml:space="preserve">γH2AX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foci in excess effectively due to CT exposure. </w:t>
      </w:r>
      <w:r w:rsidR="007D6F6F" w:rsidRPr="007A6224">
        <w:rPr>
          <w:rFonts w:ascii="Arial" w:hAnsi="Arial" w:cs="Arial"/>
          <w:sz w:val="22"/>
          <w:szCs w:val="22"/>
          <w:lang w:val="en-US"/>
        </w:rPr>
        <w:t>Error bars indicate SEM</w:t>
      </w:r>
      <w:r w:rsidR="00704222" w:rsidRPr="007A6224">
        <w:rPr>
          <w:rFonts w:ascii="Arial" w:hAnsi="Arial" w:cs="Arial"/>
          <w:sz w:val="22"/>
          <w:szCs w:val="22"/>
          <w:lang w:val="en-US"/>
        </w:rPr>
        <w:t>.</w:t>
      </w:r>
    </w:p>
    <w:p w14:paraId="0512C04A" w14:textId="3B677CA6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25B4C4" w14:textId="1D94691F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917A4A" w14:textId="250D5348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F50EEF7" w14:textId="7B779DFB" w:rsidR="00704222" w:rsidRPr="007A6224" w:rsidRDefault="00704222" w:rsidP="00704222">
      <w:pPr>
        <w:rPr>
          <w:rFonts w:ascii="Arial" w:hAnsi="Arial" w:cs="Arial"/>
          <w:b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t>Figure S</w:t>
      </w:r>
      <w:proofErr w:type="gramStart"/>
      <w:r w:rsidRPr="007A6224">
        <w:rPr>
          <w:rFonts w:ascii="Arial" w:hAnsi="Arial" w:cs="Arial"/>
          <w:b/>
          <w:sz w:val="22"/>
          <w:szCs w:val="22"/>
          <w:lang w:val="en-US"/>
        </w:rPr>
        <w:t>3 :</w:t>
      </w:r>
      <w:proofErr w:type="gramEnd"/>
    </w:p>
    <w:p w14:paraId="0B40C84D" w14:textId="77777777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5A2A07F" w14:textId="1556C2F7" w:rsidR="00066FFD" w:rsidRPr="007A6224" w:rsidRDefault="00066FFD" w:rsidP="00DE5278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530AE01A" wp14:editId="6CBFCE35">
            <wp:extent cx="8862060" cy="246126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246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16DF48" w14:textId="4E273707" w:rsidR="00DE5278" w:rsidRPr="007A6224" w:rsidRDefault="00DE5278" w:rsidP="00DE5278">
      <w:pPr>
        <w:spacing w:line="480" w:lineRule="auto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5176E08F" w14:textId="77777777" w:rsidR="00704222" w:rsidRPr="007A6224" w:rsidRDefault="00704222" w:rsidP="00DE5278">
      <w:pPr>
        <w:spacing w:line="480" w:lineRule="auto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14:paraId="09F29AA9" w14:textId="1B588BE4" w:rsidR="007D6F6F" w:rsidRPr="007A6224" w:rsidRDefault="00DE5278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7D6F6F" w:rsidRPr="007A6224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: Kinetics of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γH2AX foci 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in excess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>in astrocytes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a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after a single helical head CT scan, or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b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a double-helical head CT scan at the indicated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post-irradiation </w:t>
      </w:r>
      <w:r w:rsidRPr="007A6224">
        <w:rPr>
          <w:rFonts w:ascii="Arial" w:hAnsi="Arial" w:cs="Arial"/>
          <w:sz w:val="22"/>
          <w:szCs w:val="22"/>
          <w:lang w:val="en-US"/>
        </w:rPr>
        <w:t>times (t0 = non-irradiated).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Data result from those shown in Figure 4 with background subtraction </w:t>
      </w:r>
      <w:proofErr w:type="gramStart"/>
      <w:r w:rsidR="00B0621E" w:rsidRPr="007A6224">
        <w:rPr>
          <w:rFonts w:ascii="Arial" w:hAnsi="Arial" w:cs="Arial"/>
          <w:sz w:val="22"/>
          <w:szCs w:val="22"/>
          <w:lang w:val="en-US"/>
        </w:rPr>
        <w:t>in order to</w:t>
      </w:r>
      <w:proofErr w:type="gramEnd"/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show </w:t>
      </w:r>
      <w:r w:rsidR="00B0621E" w:rsidRPr="007A6224">
        <w:rPr>
          <w:rFonts w:ascii="Arial" w:hAnsi="Arial" w:cs="Arial"/>
          <w:bCs/>
          <w:sz w:val="22"/>
          <w:szCs w:val="22"/>
          <w:lang w:val="en-US"/>
        </w:rPr>
        <w:t xml:space="preserve">γH2AX </w:t>
      </w:r>
      <w:r w:rsidR="00B0621E" w:rsidRPr="007A6224">
        <w:rPr>
          <w:rFonts w:ascii="Arial" w:hAnsi="Arial" w:cs="Arial"/>
          <w:sz w:val="22"/>
          <w:szCs w:val="22"/>
          <w:lang w:val="en-US"/>
        </w:rPr>
        <w:t>foci in excess effectively due to CT exposure.</w:t>
      </w:r>
      <w:r w:rsidR="007D6F6F" w:rsidRPr="007A6224">
        <w:rPr>
          <w:rFonts w:ascii="Arial" w:hAnsi="Arial" w:cs="Arial"/>
          <w:sz w:val="22"/>
          <w:szCs w:val="22"/>
          <w:lang w:val="en-US"/>
        </w:rPr>
        <w:t xml:space="preserve"> Error bars indicate SEM.</w:t>
      </w:r>
    </w:p>
    <w:p w14:paraId="7080856D" w14:textId="1FBFEFE9" w:rsidR="007D6F6F" w:rsidRPr="007A6224" w:rsidRDefault="007D6F6F">
      <w:pPr>
        <w:spacing w:after="160" w:line="259" w:lineRule="auto"/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br w:type="page"/>
      </w:r>
    </w:p>
    <w:p w14:paraId="216374DE" w14:textId="77777777" w:rsidR="00DE5278" w:rsidRPr="007A6224" w:rsidRDefault="00DE5278" w:rsidP="00DE5278">
      <w:pPr>
        <w:spacing w:line="480" w:lineRule="auto"/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</w:p>
    <w:p w14:paraId="23D21EB5" w14:textId="37FFC730" w:rsidR="007D6F6F" w:rsidRPr="007A6224" w:rsidRDefault="007D6F6F" w:rsidP="007D6F6F">
      <w:pPr>
        <w:rPr>
          <w:rFonts w:ascii="Arial" w:hAnsi="Arial" w:cs="Arial"/>
          <w:b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t>Figure S</w:t>
      </w:r>
      <w:proofErr w:type="gramStart"/>
      <w:r w:rsidRPr="007A6224">
        <w:rPr>
          <w:rFonts w:ascii="Arial" w:hAnsi="Arial" w:cs="Arial"/>
          <w:b/>
          <w:sz w:val="22"/>
          <w:szCs w:val="22"/>
          <w:lang w:val="en-US"/>
        </w:rPr>
        <w:t>4 :</w:t>
      </w:r>
      <w:proofErr w:type="gramEnd"/>
    </w:p>
    <w:p w14:paraId="6A8955AD" w14:textId="77777777" w:rsidR="00711889" w:rsidRPr="007A6224" w:rsidRDefault="00711889" w:rsidP="007D6F6F">
      <w:pPr>
        <w:rPr>
          <w:rFonts w:ascii="Arial" w:hAnsi="Arial" w:cs="Arial"/>
          <w:b/>
          <w:sz w:val="22"/>
          <w:szCs w:val="22"/>
          <w:lang w:val="en-US"/>
        </w:rPr>
      </w:pPr>
    </w:p>
    <w:p w14:paraId="3E299F39" w14:textId="1371F32A" w:rsidR="00DE5278" w:rsidRPr="007A6224" w:rsidRDefault="00066FFD" w:rsidP="00DE527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C83DDC6" wp14:editId="7C31896C">
            <wp:extent cx="8862060" cy="32004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5F171" w14:textId="77777777" w:rsidR="004E5D93" w:rsidRPr="007A6224" w:rsidRDefault="00DE5278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lang w:val="en-US"/>
        </w:rPr>
        <w:t>Figure. S</w:t>
      </w:r>
      <w:r w:rsidR="007D6F6F" w:rsidRPr="007A6224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. Kinetics of the </w:t>
      </w:r>
      <w:proofErr w:type="spellStart"/>
      <w:r w:rsidRPr="007A6224">
        <w:rPr>
          <w:rFonts w:ascii="Arial" w:hAnsi="Arial" w:cs="Arial"/>
          <w:b/>
          <w:bCs/>
          <w:sz w:val="22"/>
          <w:szCs w:val="22"/>
          <w:lang w:val="en-US"/>
        </w:rPr>
        <w:t>pATM</w:t>
      </w:r>
      <w:proofErr w:type="spellEnd"/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foci in 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in excess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>astrocytes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a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after a single helical head CT scan, or 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(</w:t>
      </w:r>
      <w:r w:rsidR="0055188B"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b</w:t>
      </w:r>
      <w:r w:rsidRPr="007A6224">
        <w:rPr>
          <w:rFonts w:ascii="Arial" w:hAnsi="Arial" w:cs="Arial"/>
          <w:b/>
          <w:bCs/>
          <w:sz w:val="22"/>
          <w:szCs w:val="22"/>
          <w:highlight w:val="red"/>
          <w:lang w:val="en-US"/>
        </w:rPr>
        <w:t>)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a double-helical head CT </w:t>
      </w:r>
      <w:r w:rsidR="007D6F6F" w:rsidRPr="007A6224">
        <w:rPr>
          <w:rFonts w:ascii="Arial" w:hAnsi="Arial" w:cs="Arial"/>
          <w:sz w:val="22"/>
          <w:szCs w:val="22"/>
          <w:lang w:val="en-US"/>
        </w:rPr>
        <w:t>scan at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the indicated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post-irradiation</w:t>
      </w:r>
      <w:r w:rsidRPr="007A6224">
        <w:rPr>
          <w:rFonts w:ascii="Arial" w:hAnsi="Arial" w:cs="Arial"/>
          <w:sz w:val="22"/>
          <w:szCs w:val="22"/>
          <w:lang w:val="en-US"/>
        </w:rPr>
        <w:t xml:space="preserve"> times (t0 = non-irradiated).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Data result from those shown in Figure 5 with background subtraction </w:t>
      </w:r>
      <w:proofErr w:type="gramStart"/>
      <w:r w:rsidR="00B0621E" w:rsidRPr="007A6224">
        <w:rPr>
          <w:rFonts w:ascii="Arial" w:hAnsi="Arial" w:cs="Arial"/>
          <w:sz w:val="22"/>
          <w:szCs w:val="22"/>
          <w:lang w:val="en-US"/>
        </w:rPr>
        <w:t>in order to</w:t>
      </w:r>
      <w:proofErr w:type="gramEnd"/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show </w:t>
      </w:r>
      <w:r w:rsidR="00B0621E" w:rsidRPr="007A6224">
        <w:rPr>
          <w:rFonts w:ascii="Arial" w:hAnsi="Arial" w:cs="Arial"/>
          <w:bCs/>
          <w:sz w:val="22"/>
          <w:szCs w:val="22"/>
          <w:lang w:val="en-US"/>
        </w:rPr>
        <w:t xml:space="preserve">γH2AX </w:t>
      </w:r>
      <w:r w:rsidR="00B0621E" w:rsidRPr="007A6224">
        <w:rPr>
          <w:rFonts w:ascii="Arial" w:hAnsi="Arial" w:cs="Arial"/>
          <w:sz w:val="22"/>
          <w:szCs w:val="22"/>
          <w:lang w:val="en-US"/>
        </w:rPr>
        <w:t>foci in excess effectively due to CT exposure.</w:t>
      </w:r>
      <w:r w:rsidR="007D6F6F" w:rsidRPr="007A6224">
        <w:rPr>
          <w:rFonts w:ascii="Arial" w:hAnsi="Arial" w:cs="Arial"/>
          <w:sz w:val="22"/>
          <w:szCs w:val="22"/>
          <w:lang w:val="en-US"/>
        </w:rPr>
        <w:t xml:space="preserve"> Error bars indicate SEM</w:t>
      </w:r>
      <w:r w:rsidR="004E5D93" w:rsidRPr="007A6224">
        <w:rPr>
          <w:rFonts w:ascii="Arial" w:hAnsi="Arial" w:cs="Arial"/>
          <w:sz w:val="22"/>
          <w:szCs w:val="22"/>
          <w:lang w:val="en-US"/>
        </w:rPr>
        <w:t>.</w:t>
      </w:r>
    </w:p>
    <w:p w14:paraId="0D7377F1" w14:textId="77777777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47281C5" w14:textId="77777777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0D2E25A" w14:textId="2446A0CE" w:rsidR="00704222" w:rsidRPr="007A6224" w:rsidRDefault="00704222" w:rsidP="007D6F6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704222" w:rsidRPr="007A6224" w:rsidSect="004E5D93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F69F69" w14:textId="2562DF21" w:rsidR="00704222" w:rsidRPr="007A6224" w:rsidRDefault="00704222" w:rsidP="00704222">
      <w:pPr>
        <w:rPr>
          <w:rFonts w:ascii="Arial" w:hAnsi="Arial" w:cs="Arial"/>
          <w:b/>
          <w:sz w:val="22"/>
          <w:szCs w:val="22"/>
          <w:lang w:val="en-US"/>
        </w:rPr>
      </w:pPr>
      <w:r w:rsidRPr="007A6224">
        <w:rPr>
          <w:rFonts w:ascii="Arial" w:hAnsi="Arial" w:cs="Arial"/>
          <w:b/>
          <w:sz w:val="22"/>
          <w:szCs w:val="22"/>
          <w:lang w:val="en-US"/>
        </w:rPr>
        <w:lastRenderedPageBreak/>
        <w:t>Figure S</w:t>
      </w:r>
      <w:proofErr w:type="gramStart"/>
      <w:r w:rsidRPr="007A6224">
        <w:rPr>
          <w:rFonts w:ascii="Arial" w:hAnsi="Arial" w:cs="Arial"/>
          <w:b/>
          <w:sz w:val="22"/>
          <w:szCs w:val="22"/>
          <w:lang w:val="en-US"/>
        </w:rPr>
        <w:t>5 :</w:t>
      </w:r>
      <w:proofErr w:type="gramEnd"/>
    </w:p>
    <w:p w14:paraId="51E4AFB3" w14:textId="10DA685E" w:rsidR="003B5C18" w:rsidRPr="007A6224" w:rsidRDefault="003B5C18" w:rsidP="003B5C18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B8D403A" w14:textId="003451F3" w:rsidR="003B5C18" w:rsidRPr="007A6224" w:rsidRDefault="003B5C18" w:rsidP="003B5C18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3894DE" w14:textId="7FB3EE53" w:rsidR="00704222" w:rsidRPr="007A6224" w:rsidRDefault="00704222" w:rsidP="003B5C18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7A6224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4CAE11C" wp14:editId="662ACBDB">
            <wp:extent cx="5239972" cy="46666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213" cy="469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7DE35" w14:textId="648693FD" w:rsidR="00F803AF" w:rsidRPr="007A6224" w:rsidRDefault="00DE2031" w:rsidP="003743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3B5C18" w:rsidRPr="007A6224">
        <w:rPr>
          <w:rFonts w:ascii="Arial" w:hAnsi="Arial" w:cs="Arial"/>
          <w:b/>
          <w:bCs/>
          <w:sz w:val="22"/>
          <w:szCs w:val="22"/>
          <w:lang w:val="en-US"/>
        </w:rPr>
        <w:t xml:space="preserve">S5. </w:t>
      </w:r>
      <w:r w:rsidRPr="007A6224">
        <w:rPr>
          <w:rFonts w:ascii="Arial" w:hAnsi="Arial" w:cs="Arial"/>
          <w:b/>
          <w:bCs/>
          <w:sz w:val="22"/>
          <w:szCs w:val="22"/>
          <w:lang w:val="en-US"/>
        </w:rPr>
        <w:t>D</w:t>
      </w:r>
      <w:r w:rsidR="003B5C18" w:rsidRPr="007A6224">
        <w:rPr>
          <w:rFonts w:ascii="Arial" w:hAnsi="Arial" w:cs="Arial"/>
          <w:sz w:val="22"/>
          <w:szCs w:val="22"/>
          <w:lang w:val="en-US"/>
        </w:rPr>
        <w:t xml:space="preserve">istribution of the number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of </w:t>
      </w:r>
      <w:r w:rsidR="00B0621E" w:rsidRPr="007A6224">
        <w:rPr>
          <w:rFonts w:ascii="Arial" w:hAnsi="Arial" w:cs="Arial"/>
          <w:b/>
          <w:bCs/>
          <w:sz w:val="22"/>
          <w:szCs w:val="22"/>
          <w:lang w:val="en-US"/>
        </w:rPr>
        <w:t>γH2AX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</w:t>
      </w:r>
      <w:r w:rsidR="003B5C18" w:rsidRPr="007A6224">
        <w:rPr>
          <w:rFonts w:ascii="Arial" w:hAnsi="Arial" w:cs="Arial"/>
          <w:sz w:val="22"/>
          <w:szCs w:val="22"/>
          <w:lang w:val="en-US"/>
        </w:rPr>
        <w:t>foci pe</w:t>
      </w:r>
      <w:r w:rsidRPr="007A6224">
        <w:rPr>
          <w:rFonts w:ascii="Arial" w:hAnsi="Arial" w:cs="Arial"/>
          <w:sz w:val="22"/>
          <w:szCs w:val="22"/>
          <w:lang w:val="en-US"/>
        </w:rPr>
        <w:t>r cell over the 300 nuclei scor</w:t>
      </w:r>
      <w:r w:rsidR="003B5C18" w:rsidRPr="007A6224">
        <w:rPr>
          <w:rFonts w:ascii="Arial" w:hAnsi="Arial" w:cs="Arial"/>
          <w:sz w:val="22"/>
          <w:szCs w:val="22"/>
          <w:lang w:val="en-US"/>
        </w:rPr>
        <w:t xml:space="preserve">ed for the 200CLB and </w:t>
      </w:r>
      <w:r w:rsidR="00166C5A" w:rsidRPr="007A6224">
        <w:rPr>
          <w:rFonts w:ascii="Arial" w:hAnsi="Arial" w:cs="Arial"/>
          <w:sz w:val="22"/>
          <w:szCs w:val="22"/>
          <w:lang w:val="en-US"/>
        </w:rPr>
        <w:t>85MA</w:t>
      </w:r>
      <w:r w:rsidR="003B5C18" w:rsidRPr="007A6224">
        <w:rPr>
          <w:rFonts w:ascii="Arial" w:hAnsi="Arial" w:cs="Arial"/>
          <w:sz w:val="22"/>
          <w:szCs w:val="22"/>
          <w:lang w:val="en-US"/>
        </w:rPr>
        <w:t xml:space="preserve"> cell lines 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at </w:t>
      </w:r>
      <w:r w:rsidR="00166C5A" w:rsidRPr="007A6224">
        <w:rPr>
          <w:rFonts w:ascii="Arial" w:hAnsi="Arial" w:cs="Arial"/>
          <w:sz w:val="22"/>
          <w:szCs w:val="22"/>
          <w:lang w:val="en-US"/>
        </w:rPr>
        <w:t>1</w:t>
      </w:r>
      <w:r w:rsidRPr="007A6224">
        <w:rPr>
          <w:rFonts w:ascii="Arial" w:hAnsi="Arial" w:cs="Arial"/>
          <w:sz w:val="22"/>
          <w:szCs w:val="22"/>
          <w:lang w:val="en-US"/>
        </w:rPr>
        <w:t>h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after </w:t>
      </w:r>
      <w:r w:rsidR="003B5C18" w:rsidRPr="007A6224">
        <w:rPr>
          <w:rFonts w:ascii="Arial" w:hAnsi="Arial" w:cs="Arial"/>
          <w:sz w:val="22"/>
          <w:szCs w:val="22"/>
          <w:lang w:val="en-US"/>
        </w:rPr>
        <w:t>a single</w:t>
      </w:r>
      <w:r w:rsidR="00166C5A" w:rsidRPr="007A6224">
        <w:rPr>
          <w:rFonts w:ascii="Arial" w:hAnsi="Arial" w:cs="Arial"/>
          <w:sz w:val="22"/>
          <w:szCs w:val="22"/>
          <w:lang w:val="en-US"/>
        </w:rPr>
        <w:t>-</w:t>
      </w:r>
      <w:r w:rsidR="003B5C18" w:rsidRPr="007A6224">
        <w:rPr>
          <w:rFonts w:ascii="Arial" w:hAnsi="Arial" w:cs="Arial"/>
          <w:sz w:val="22"/>
          <w:szCs w:val="22"/>
          <w:lang w:val="en-US"/>
        </w:rPr>
        <w:t>helical head CT</w:t>
      </w:r>
      <w:r w:rsidR="00B0621E" w:rsidRPr="007A6224">
        <w:rPr>
          <w:rFonts w:ascii="Arial" w:hAnsi="Arial" w:cs="Arial"/>
          <w:sz w:val="22"/>
          <w:szCs w:val="22"/>
          <w:lang w:val="en-US"/>
        </w:rPr>
        <w:t xml:space="preserve"> exposure.</w:t>
      </w:r>
    </w:p>
    <w:p w14:paraId="19E835D7" w14:textId="58B8B2CA" w:rsidR="00DE2031" w:rsidRPr="007A6224" w:rsidRDefault="00DE2031" w:rsidP="003743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0AFCFF7" w14:textId="33CA15BE" w:rsidR="00704222" w:rsidRPr="007A6224" w:rsidRDefault="00704222" w:rsidP="003743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AB0D9C9" w14:textId="1D9FE3F7" w:rsidR="00704222" w:rsidRPr="007A6224" w:rsidRDefault="00704222" w:rsidP="003743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9F93C72" w14:textId="0990A05C" w:rsidR="00704222" w:rsidRPr="007A6224" w:rsidRDefault="00704222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sz w:val="22"/>
          <w:szCs w:val="22"/>
          <w:lang w:val="en-US"/>
        </w:rPr>
        <w:br w:type="page"/>
      </w:r>
    </w:p>
    <w:p w14:paraId="425053CB" w14:textId="77777777" w:rsidR="00704222" w:rsidRPr="007A6224" w:rsidRDefault="00704222" w:rsidP="00704222">
      <w:pPr>
        <w:rPr>
          <w:rFonts w:ascii="Arial" w:hAnsi="Arial" w:cs="Arial"/>
          <w:sz w:val="22"/>
          <w:szCs w:val="22"/>
          <w:lang w:val="en-US"/>
        </w:rPr>
      </w:pPr>
    </w:p>
    <w:p w14:paraId="1EAB586F" w14:textId="77777777" w:rsidR="00704222" w:rsidRPr="007A6224" w:rsidRDefault="00704222" w:rsidP="00704222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A6224">
        <w:rPr>
          <w:rFonts w:ascii="Arial" w:hAnsi="Arial" w:cs="Arial"/>
          <w:b/>
          <w:bCs/>
          <w:sz w:val="22"/>
          <w:szCs w:val="22"/>
          <w:lang w:val="en-US"/>
        </w:rPr>
        <w:t>Table S1: Statistical results and p-values</w:t>
      </w:r>
    </w:p>
    <w:p w14:paraId="2E6C4AF4" w14:textId="77777777" w:rsidR="00704222" w:rsidRPr="007A6224" w:rsidRDefault="00704222" w:rsidP="00704222">
      <w:pPr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sz w:val="22"/>
          <w:szCs w:val="22"/>
          <w:lang w:val="en-US"/>
        </w:rPr>
        <w:fldChar w:fldCharType="begin"/>
      </w:r>
      <w:r w:rsidRPr="007A6224">
        <w:rPr>
          <w:rFonts w:ascii="Arial" w:hAnsi="Arial" w:cs="Arial"/>
          <w:sz w:val="22"/>
          <w:szCs w:val="22"/>
          <w:lang w:val="en-US"/>
        </w:rPr>
        <w:instrText xml:space="preserve"> LINK Excel.Sheet.12 "https://mailaub-my.sharepoint.com/personal/lb38_aub_edu_lb/Documents/clement%20low%20dose/Pvalues%20tables_Clement_LB%20V2.xlsx" "Sheet3!R80C27:R161C34" \a \f 4 \h  \* MERGEFORMAT </w:instrText>
      </w:r>
      <w:r w:rsidRPr="007A6224">
        <w:rPr>
          <w:rFonts w:ascii="Arial" w:hAnsi="Arial" w:cs="Arial"/>
          <w:sz w:val="22"/>
          <w:szCs w:val="22"/>
          <w:lang w:val="en-US"/>
        </w:rPr>
        <w:fldChar w:fldCharType="separate"/>
      </w:r>
    </w:p>
    <w:tbl>
      <w:tblPr>
        <w:tblW w:w="10650" w:type="dxa"/>
        <w:jc w:val="center"/>
        <w:tblLook w:val="04A0" w:firstRow="1" w:lastRow="0" w:firstColumn="1" w:lastColumn="0" w:noHBand="0" w:noVBand="1"/>
      </w:tblPr>
      <w:tblGrid>
        <w:gridCol w:w="1402"/>
        <w:gridCol w:w="1598"/>
        <w:gridCol w:w="938"/>
        <w:gridCol w:w="1309"/>
        <w:gridCol w:w="2161"/>
        <w:gridCol w:w="954"/>
        <w:gridCol w:w="2282"/>
        <w:gridCol w:w="951"/>
      </w:tblGrid>
      <w:tr w:rsidR="00704222" w:rsidRPr="007A6224" w14:paraId="6CCD43FC" w14:textId="77777777" w:rsidTr="002B51EB">
        <w:trPr>
          <w:trHeight w:hRule="exact" w:val="227"/>
          <w:jc w:val="center"/>
        </w:trPr>
        <w:tc>
          <w:tcPr>
            <w:tcW w:w="1065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4481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nn-Whitney-Wilcoxon test</w:t>
            </w:r>
          </w:p>
        </w:tc>
      </w:tr>
      <w:tr w:rsidR="00704222" w:rsidRPr="007A6224" w14:paraId="4285D5ED" w14:textId="77777777" w:rsidTr="002B51EB">
        <w:trPr>
          <w:trHeight w:hRule="exact" w:val="227"/>
          <w:jc w:val="center"/>
        </w:trPr>
        <w:tc>
          <w:tcPr>
            <w:tcW w:w="1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600E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ell type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D563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0591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7F54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9F874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ingle-Helical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16108E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ouble-Helical</w:t>
            </w:r>
          </w:p>
        </w:tc>
      </w:tr>
      <w:tr w:rsidR="00704222" w:rsidRPr="007A6224" w14:paraId="027F1CA1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6CC3B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DC69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8205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C834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84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mpared wit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B34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9771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mpared wi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8C0F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s</w:t>
            </w:r>
          </w:p>
        </w:tc>
      </w:tr>
      <w:tr w:rsidR="00704222" w:rsidRPr="007A6224" w14:paraId="6DB3A62F" w14:textId="77777777" w:rsidTr="002B51EB">
        <w:trPr>
          <w:trHeight w:hRule="exact" w:val="227"/>
          <w:jc w:val="center"/>
        </w:trPr>
        <w:tc>
          <w:tcPr>
            <w:tcW w:w="1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A05A8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ibroblast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EE94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00CL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677F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7B2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94E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CLB, non-irradiated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C3BA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21E-03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734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CLB, non-irradiated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5484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6E-02</w:t>
            </w:r>
          </w:p>
        </w:tc>
      </w:tr>
      <w:tr w:rsidR="00704222" w:rsidRPr="007A6224" w14:paraId="6C1B5A2B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B4EB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7CDA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ACKAM01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DC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92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40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94A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1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03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2AB8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1E-02</w:t>
            </w:r>
          </w:p>
        </w:tc>
      </w:tr>
      <w:tr w:rsidR="00704222" w:rsidRPr="007A6224" w14:paraId="6E4C6E0A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F14A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9818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DAC69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78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C8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56FD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98E-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2E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CB4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33E-11</w:t>
            </w:r>
          </w:p>
        </w:tc>
      </w:tr>
      <w:tr w:rsidR="00704222" w:rsidRPr="007A6224" w14:paraId="610C1B65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6556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6BC9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9CB4F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4C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60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B85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3E-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D1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E69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8E-03</w:t>
            </w:r>
          </w:p>
        </w:tc>
      </w:tr>
      <w:tr w:rsidR="00704222" w:rsidRPr="007A6224" w14:paraId="39A78DD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3DFE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1CEE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DB44E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C6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051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01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5876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4E-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928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01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92B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36E-12</w:t>
            </w:r>
          </w:p>
        </w:tc>
      </w:tr>
      <w:tr w:rsidR="00704222" w:rsidRPr="007A6224" w14:paraId="15977F57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9214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EBF7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513D3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15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EE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5F7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1E-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2B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F5D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1E-11</w:t>
            </w:r>
          </w:p>
        </w:tc>
      </w:tr>
      <w:tr w:rsidR="00704222" w:rsidRPr="007A6224" w14:paraId="797AD4A3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CDE5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B3A4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77AF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AF3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C33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921E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4E-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6DF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92DB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9E-11</w:t>
            </w:r>
          </w:p>
        </w:tc>
      </w:tr>
      <w:tr w:rsidR="00704222" w:rsidRPr="007A6224" w14:paraId="1CBE2525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C5C6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0BD4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ACKHAM12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9A771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BA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EF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F429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03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E8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012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03E-02</w:t>
            </w:r>
          </w:p>
        </w:tc>
      </w:tr>
      <w:tr w:rsidR="00704222" w:rsidRPr="007A6224" w14:paraId="4302BD60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3B15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7399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C9074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70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69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5CC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8E-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92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F63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9E-03</w:t>
            </w:r>
          </w:p>
        </w:tc>
      </w:tr>
      <w:tr w:rsidR="00704222" w:rsidRPr="007A6224" w14:paraId="50C3361A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7EF74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A1E5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0ACA5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A8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81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FD4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6E-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B3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F4E7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2E-01</w:t>
            </w:r>
          </w:p>
        </w:tc>
      </w:tr>
      <w:tr w:rsidR="00704222" w:rsidRPr="007A6224" w14:paraId="3A576DEA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F66D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A7AA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DFA25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FB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594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12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0205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46E-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36E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12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575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46E-01</w:t>
            </w:r>
          </w:p>
        </w:tc>
      </w:tr>
      <w:tr w:rsidR="00704222" w:rsidRPr="007A6224" w14:paraId="703D678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08FD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AD8D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C75C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774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CE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31E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40E-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12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708E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97E-01</w:t>
            </w:r>
          </w:p>
        </w:tc>
      </w:tr>
      <w:tr w:rsidR="00704222" w:rsidRPr="007A6224" w14:paraId="304671D9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A59B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FFAF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BFF4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BC1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4C2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113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16E-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838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ECB9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4E-15</w:t>
            </w:r>
          </w:p>
        </w:tc>
      </w:tr>
      <w:tr w:rsidR="00704222" w:rsidRPr="007A6224" w14:paraId="5034CC93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A589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4782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ACKHAM39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198CD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26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2D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01D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9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EE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F1FD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9E-02</w:t>
            </w:r>
          </w:p>
        </w:tc>
      </w:tr>
      <w:tr w:rsidR="00704222" w:rsidRPr="007A6224" w14:paraId="587DA4F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904F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017E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80C34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E2B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76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BAA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59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D1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DF8C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46E-05</w:t>
            </w:r>
          </w:p>
        </w:tc>
      </w:tr>
      <w:tr w:rsidR="00704222" w:rsidRPr="007A6224" w14:paraId="58A6EDBF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E53D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2930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04BE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2F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76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8F75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03E-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1F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15A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08E-01</w:t>
            </w:r>
          </w:p>
        </w:tc>
      </w:tr>
      <w:tr w:rsidR="00704222" w:rsidRPr="007A6224" w14:paraId="5E59480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BA8E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C858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EC834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542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EED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39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1D8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23E-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9E7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KAM39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D91A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81E-02</w:t>
            </w:r>
          </w:p>
        </w:tc>
      </w:tr>
      <w:tr w:rsidR="00704222" w:rsidRPr="007A6224" w14:paraId="3D315FB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DDDC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2314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A232C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4C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81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AAC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8E-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B5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62F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8E-04</w:t>
            </w:r>
          </w:p>
        </w:tc>
      </w:tr>
      <w:tr w:rsidR="00704222" w:rsidRPr="007A6224" w14:paraId="4D6FC4F7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2D6D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8AF4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1900F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23B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82B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580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16E-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472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B27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79E-03</w:t>
            </w:r>
          </w:p>
        </w:tc>
      </w:tr>
      <w:tr w:rsidR="00704222" w:rsidRPr="007A6224" w14:paraId="7203AF0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41EF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688F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01HN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92CF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7B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BF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396C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80E-5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B2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959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80E-55</w:t>
            </w:r>
          </w:p>
        </w:tc>
      </w:tr>
      <w:tr w:rsidR="00704222" w:rsidRPr="007A6224" w14:paraId="0D5C0EA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F921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351E4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198F1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BF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A2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22BA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3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85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7A8C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6E-03</w:t>
            </w:r>
          </w:p>
        </w:tc>
      </w:tr>
      <w:tr w:rsidR="00704222" w:rsidRPr="007A6224" w14:paraId="47D36061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ABC3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34F8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0E440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E7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79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B80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1E-1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2F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D54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01E-01</w:t>
            </w:r>
          </w:p>
        </w:tc>
      </w:tr>
      <w:tr w:rsidR="00704222" w:rsidRPr="007A6224" w14:paraId="23823C95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5387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2FA4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793F1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E3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A7A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HNG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A1C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3E-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3F4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HNG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EF0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4E-02</w:t>
            </w:r>
          </w:p>
        </w:tc>
      </w:tr>
      <w:tr w:rsidR="00704222" w:rsidRPr="007A6224" w14:paraId="6A07E0E0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AF3D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8BB5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8FD8F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CE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DC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7B2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1E-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B50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AA6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1E-03</w:t>
            </w:r>
          </w:p>
        </w:tc>
      </w:tr>
      <w:tr w:rsidR="00704222" w:rsidRPr="007A6224" w14:paraId="1A6A334D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AE3F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763F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6335F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8E9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F75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ABA0C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9E-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439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DBA8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6E-01</w:t>
            </w:r>
          </w:p>
        </w:tc>
      </w:tr>
      <w:tr w:rsidR="00704222" w:rsidRPr="007A6224" w14:paraId="70149419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ECB6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956C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02HNA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72A13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C9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CC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8E5F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57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D3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DC9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57E-01</w:t>
            </w:r>
          </w:p>
        </w:tc>
      </w:tr>
      <w:tr w:rsidR="00704222" w:rsidRPr="007A6224" w14:paraId="66C89B9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27DF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7426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2A27F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95A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11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8D3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6E-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F7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263B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4E-07</w:t>
            </w:r>
          </w:p>
        </w:tc>
      </w:tr>
      <w:tr w:rsidR="00704222" w:rsidRPr="007A6224" w14:paraId="5A738385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561C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496B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969D4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2D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A3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5E78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7E-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46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C2C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3E-01</w:t>
            </w:r>
          </w:p>
        </w:tc>
      </w:tr>
      <w:tr w:rsidR="00704222" w:rsidRPr="007A6224" w14:paraId="46C86BB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97D2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21F7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CE3F8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87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99F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HNA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2F79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3E-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10F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HNA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084E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97E-01</w:t>
            </w:r>
          </w:p>
        </w:tc>
      </w:tr>
      <w:tr w:rsidR="00704222" w:rsidRPr="007A6224" w14:paraId="2A6D458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9096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95CB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61B09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A9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81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1DB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4E-1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DA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FA6C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4E-10</w:t>
            </w:r>
          </w:p>
        </w:tc>
      </w:tr>
      <w:tr w:rsidR="00704222" w:rsidRPr="007A6224" w14:paraId="092BA53F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233B3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62F1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58A59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B35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61B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F51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8E-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E7F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FDA6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28E-13</w:t>
            </w:r>
          </w:p>
        </w:tc>
      </w:tr>
      <w:tr w:rsidR="00704222" w:rsidRPr="007A6224" w14:paraId="18AC530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F107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88ADD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3HN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4190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13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7BA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0B2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0E-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44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B90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0E-09</w:t>
            </w:r>
          </w:p>
        </w:tc>
      </w:tr>
      <w:tr w:rsidR="00704222" w:rsidRPr="007A6224" w14:paraId="7A9846BF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B103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8BB9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311B2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AD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763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1E9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98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49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9D6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24E-08</w:t>
            </w:r>
          </w:p>
        </w:tc>
      </w:tr>
      <w:tr w:rsidR="00704222" w:rsidRPr="007A6224" w14:paraId="3E860F2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EF9A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C998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3B387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EA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F4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4EE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4E-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E57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6E0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77E-01</w:t>
            </w:r>
          </w:p>
        </w:tc>
      </w:tr>
      <w:tr w:rsidR="00704222" w:rsidRPr="007A6224" w14:paraId="209E22D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F9BD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95C3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22B7A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16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EEB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HNG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262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6E-0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EAA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HNG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065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92E-10</w:t>
            </w:r>
          </w:p>
        </w:tc>
      </w:tr>
      <w:tr w:rsidR="00704222" w:rsidRPr="007A6224" w14:paraId="731EDF6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C1C2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1C46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8D6DE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40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4C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3HNG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5A4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87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9D1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3HNG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CE9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87E-01</w:t>
            </w:r>
          </w:p>
        </w:tc>
      </w:tr>
      <w:tr w:rsidR="00704222" w:rsidRPr="007A6224" w14:paraId="3A0D32C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D51E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AE81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D6EC3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B2E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4FF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4B4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5E-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1A5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3CB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54E-06</w:t>
            </w:r>
          </w:p>
        </w:tc>
      </w:tr>
      <w:tr w:rsidR="00704222" w:rsidRPr="007A6224" w14:paraId="48B127B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158E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D602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M03399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D9846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777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04D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D71D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12E-2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F7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81B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12E-25</w:t>
            </w:r>
          </w:p>
        </w:tc>
      </w:tr>
      <w:tr w:rsidR="00704222" w:rsidRPr="007A6224" w14:paraId="58F41F5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D44B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2D56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D1F35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98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401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9496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22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D5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DDE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7E-05</w:t>
            </w:r>
          </w:p>
        </w:tc>
      </w:tr>
      <w:tr w:rsidR="00704222" w:rsidRPr="007A6224" w14:paraId="7EC3D28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3FAB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626B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57BAA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A4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C2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8B9F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2E-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1B1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A41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37E-01</w:t>
            </w:r>
          </w:p>
        </w:tc>
      </w:tr>
      <w:tr w:rsidR="00704222" w:rsidRPr="007A6224" w14:paraId="4C431EA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1876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3360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1CA7A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85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AA5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03399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F105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7E-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0F8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M03399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94A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1E-08</w:t>
            </w:r>
          </w:p>
        </w:tc>
      </w:tr>
      <w:tr w:rsidR="00704222" w:rsidRPr="007A6224" w14:paraId="32EBD293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B4E1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FEAB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CACA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64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AD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34B6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29E-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2B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14A5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29E-03</w:t>
            </w:r>
          </w:p>
        </w:tc>
      </w:tr>
      <w:tr w:rsidR="00704222" w:rsidRPr="007A6224" w14:paraId="5F048FB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A1E5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9E18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FCEC6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78D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DF1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A4F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15E-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4EC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41F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3E-06</w:t>
            </w:r>
          </w:p>
        </w:tc>
      </w:tr>
      <w:tr w:rsidR="00704222" w:rsidRPr="007A6224" w14:paraId="12277B67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B5A0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93E2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5MA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2D4F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77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917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1C4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7E-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E4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200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7E-48</w:t>
            </w:r>
          </w:p>
        </w:tc>
      </w:tr>
      <w:tr w:rsidR="00704222" w:rsidRPr="007A6224" w14:paraId="444A6703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5C86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D5004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78E28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735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F5C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E40E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39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41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26D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9E-02</w:t>
            </w:r>
          </w:p>
        </w:tc>
      </w:tr>
      <w:tr w:rsidR="00704222" w:rsidRPr="007A6224" w14:paraId="59DCF6A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EA95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92705A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D042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8B9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6F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A5DC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27E-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7B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40D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87E-06</w:t>
            </w:r>
          </w:p>
        </w:tc>
      </w:tr>
      <w:tr w:rsidR="00704222" w:rsidRPr="007A6224" w14:paraId="49C6B29A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0601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A3BF0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E54E5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3F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F5B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MA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408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4E-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785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MA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5D69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7E-11</w:t>
            </w:r>
          </w:p>
        </w:tc>
      </w:tr>
      <w:tr w:rsidR="00704222" w:rsidRPr="007A6224" w14:paraId="62A71D07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EA3E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A376BE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F20F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B5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29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6CE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1E-1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C3E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200 CLB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5158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1E-16</w:t>
            </w:r>
          </w:p>
        </w:tc>
      </w:tr>
      <w:tr w:rsidR="00704222" w:rsidRPr="007A6224" w14:paraId="2F351871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1789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4C645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B33B6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817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261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A473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17E-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541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0 CLB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A06C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03E-08</w:t>
            </w:r>
          </w:p>
        </w:tc>
      </w:tr>
      <w:tr w:rsidR="00704222" w:rsidRPr="007A6224" w14:paraId="7FEC5969" w14:textId="77777777" w:rsidTr="002B51EB">
        <w:trPr>
          <w:trHeight w:hRule="exact" w:val="227"/>
          <w:jc w:val="center"/>
        </w:trPr>
        <w:tc>
          <w:tcPr>
            <w:tcW w:w="103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6C49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strocytes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0011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A-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53F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B84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EA5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D8D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27E-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740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D5A4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1E-01</w:t>
            </w:r>
          </w:p>
        </w:tc>
      </w:tr>
      <w:tr w:rsidR="00704222" w:rsidRPr="007A6224" w14:paraId="124E4A65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2EFD45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6F7BE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A</w:t>
            </w:r>
          </w:p>
        </w:tc>
        <w:tc>
          <w:tcPr>
            <w:tcW w:w="7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AE5ED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DE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0A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D2CD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3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38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A95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3E-02</w:t>
            </w:r>
          </w:p>
        </w:tc>
      </w:tr>
      <w:tr w:rsidR="00704222" w:rsidRPr="007A6224" w14:paraId="22E0AE8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88CBB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C598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03DB1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18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9D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132C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8E-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D2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899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29E-01</w:t>
            </w:r>
          </w:p>
        </w:tc>
      </w:tr>
      <w:tr w:rsidR="00704222" w:rsidRPr="007A6224" w14:paraId="2E3BD11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93C21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8D4E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5D5E4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C3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DA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4B5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2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A8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11C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9E-01</w:t>
            </w:r>
          </w:p>
        </w:tc>
      </w:tr>
      <w:tr w:rsidR="00704222" w:rsidRPr="007A6224" w14:paraId="0D5B1369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D22CD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FE044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1B839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CF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FA7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48C0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0E-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346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0F67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1E-04</w:t>
            </w:r>
          </w:p>
        </w:tc>
      </w:tr>
      <w:tr w:rsidR="00704222" w:rsidRPr="007A6224" w14:paraId="10CE6C82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046C3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7BE3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8136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ED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D8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CFA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4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88F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691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4E-01</w:t>
            </w:r>
          </w:p>
        </w:tc>
      </w:tr>
      <w:tr w:rsidR="00704222" w:rsidRPr="007A6224" w14:paraId="122AA516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256B2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C8C4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EEB38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D25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E40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3ED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71E-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08A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E7D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8E-02</w:t>
            </w:r>
          </w:p>
        </w:tc>
      </w:tr>
      <w:tr w:rsidR="00704222" w:rsidRPr="007A6224" w14:paraId="46D35A1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0BFF62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0388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A-</w:t>
            </w:r>
            <w:proofErr w:type="spellStart"/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14356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64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31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B67B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6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62B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F71F4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6E-01</w:t>
            </w:r>
          </w:p>
        </w:tc>
      </w:tr>
      <w:tr w:rsidR="00704222" w:rsidRPr="007A6224" w14:paraId="0B48997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34AE0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6064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2CD98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E7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28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E66B7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1E-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5A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D00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2E-01</w:t>
            </w:r>
          </w:p>
        </w:tc>
      </w:tr>
      <w:tr w:rsidR="00704222" w:rsidRPr="007A6224" w14:paraId="7166E12C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33A2B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76EA7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5CBA7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FB4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FD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D04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24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8D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445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2E-01</w:t>
            </w:r>
          </w:p>
        </w:tc>
      </w:tr>
      <w:tr w:rsidR="00704222" w:rsidRPr="007A6224" w14:paraId="1AD697D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D942D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5BAE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3EE08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0A2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8BE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282A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7E-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B30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7F8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2E-03</w:t>
            </w:r>
          </w:p>
        </w:tc>
      </w:tr>
      <w:tr w:rsidR="00704222" w:rsidRPr="007A6224" w14:paraId="11CD3A5F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8CE51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E2541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836C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BF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544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C0D11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7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32A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CC3E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7E-01</w:t>
            </w:r>
          </w:p>
        </w:tc>
      </w:tr>
      <w:tr w:rsidR="00704222" w:rsidRPr="007A6224" w14:paraId="479D140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450BC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2A7A4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46153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F81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EE9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D4F9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8E-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1E3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E716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94E-05</w:t>
            </w:r>
          </w:p>
        </w:tc>
      </w:tr>
      <w:tr w:rsidR="00704222" w:rsidRPr="007A6224" w14:paraId="33A33CFE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17277D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2CE69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A-b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5707A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EC7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332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03A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41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59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ABC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41E-01</w:t>
            </w:r>
          </w:p>
        </w:tc>
      </w:tr>
      <w:tr w:rsidR="00704222" w:rsidRPr="007A6224" w14:paraId="13EC8294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67BE5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FE79F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9A729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879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1F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998F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3E-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21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5E5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46E-03</w:t>
            </w:r>
          </w:p>
        </w:tc>
      </w:tr>
      <w:tr w:rsidR="00704222" w:rsidRPr="007A6224" w14:paraId="5F7CA9C1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5A14DF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DF9630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918DE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27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5D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4CE9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72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B8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63F0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30E-05</w:t>
            </w:r>
          </w:p>
        </w:tc>
      </w:tr>
      <w:tr w:rsidR="00704222" w:rsidRPr="007A6224" w14:paraId="2F4DE309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893A76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94A98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3909D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C5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B14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bs, non-irradiat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0288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10E-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E86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bs, non-irradiat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B9A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77E-01</w:t>
            </w:r>
          </w:p>
        </w:tc>
      </w:tr>
      <w:tr w:rsidR="00704222" w:rsidRPr="007A6224" w14:paraId="43BBD113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0BAB28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B20409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9354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0F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-irradiated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AB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A99D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62E-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724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A-h, </w:t>
            </w: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n irradiated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F3AB3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62E-01</w:t>
            </w:r>
          </w:p>
        </w:tc>
      </w:tr>
      <w:tr w:rsidR="00704222" w:rsidRPr="007A6224" w14:paraId="3C853A32" w14:textId="77777777" w:rsidTr="002B51EB">
        <w:trPr>
          <w:trHeight w:hRule="exact" w:val="227"/>
          <w:jc w:val="center"/>
        </w:trPr>
        <w:tc>
          <w:tcPr>
            <w:tcW w:w="103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509D0C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A5925B" w14:textId="77777777" w:rsidR="00704222" w:rsidRPr="007A6224" w:rsidRDefault="00704222" w:rsidP="002B51E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EC5AF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302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2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188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F745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38E-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FC3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-h, T= 10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98C2" w14:textId="77777777" w:rsidR="00704222" w:rsidRPr="007A6224" w:rsidRDefault="00704222" w:rsidP="002B51E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3E-01</w:t>
            </w:r>
          </w:p>
        </w:tc>
      </w:tr>
      <w:tr w:rsidR="00704222" w:rsidRPr="007A6224" w14:paraId="1BEDA58C" w14:textId="77777777" w:rsidTr="002B51EB">
        <w:trPr>
          <w:trHeight w:hRule="exact" w:val="227"/>
          <w:jc w:val="center"/>
        </w:trPr>
        <w:tc>
          <w:tcPr>
            <w:tcW w:w="1065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16635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Kruskal-</w:t>
            </w:r>
            <w:proofErr w:type="gramStart"/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Wallis</w:t>
            </w:r>
            <w:proofErr w:type="gramEnd"/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test</w:t>
            </w:r>
          </w:p>
        </w:tc>
      </w:tr>
      <w:tr w:rsidR="00704222" w:rsidRPr="007A6224" w14:paraId="6A19C3FB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4B46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ell type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9339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60AC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159169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ingle-Helical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78246A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ouble-Helical</w:t>
            </w:r>
          </w:p>
        </w:tc>
      </w:tr>
      <w:tr w:rsidR="00704222" w:rsidRPr="007A6224" w14:paraId="577DD786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806D5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F97C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F23E1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306679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s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813D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s</w:t>
            </w:r>
          </w:p>
        </w:tc>
      </w:tr>
      <w:tr w:rsidR="00704222" w:rsidRPr="007A6224" w14:paraId="50F832FD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74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ibroblast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931A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DE5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EB3B1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29E-10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2094C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85E-27</w:t>
            </w:r>
          </w:p>
        </w:tc>
      </w:tr>
      <w:tr w:rsidR="00704222" w:rsidRPr="007A6224" w14:paraId="76B71D87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C9038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9A2AC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6D0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31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D70B5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7E-21</w:t>
            </w:r>
          </w:p>
        </w:tc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B78D3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76E-12</w:t>
            </w:r>
          </w:p>
        </w:tc>
      </w:tr>
      <w:tr w:rsidR="00704222" w:rsidRPr="007A6224" w14:paraId="22AA9F6E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F4ACF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9B7EC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8157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31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7DD9C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52E-59</w:t>
            </w:r>
          </w:p>
        </w:tc>
        <w:tc>
          <w:tcPr>
            <w:tcW w:w="32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183B60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8E-62</w:t>
            </w:r>
          </w:p>
        </w:tc>
      </w:tr>
      <w:tr w:rsidR="00704222" w:rsidRPr="007A6224" w14:paraId="6ACA63C9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B2F25E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A47E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2CEB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17279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87E-21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5674C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70E-30</w:t>
            </w:r>
          </w:p>
        </w:tc>
      </w:tr>
      <w:tr w:rsidR="00704222" w:rsidRPr="007A6224" w14:paraId="56C45650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2F50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e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EF3AB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γH2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D723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311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6848D5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0E-07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BEFB88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19E-02</w:t>
            </w:r>
          </w:p>
        </w:tc>
      </w:tr>
      <w:tr w:rsidR="00704222" w:rsidRPr="007A6224" w14:paraId="3E7FEF50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3026F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53746C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0E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h</w:t>
            </w:r>
          </w:p>
        </w:tc>
        <w:tc>
          <w:tcPr>
            <w:tcW w:w="31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E9CFA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6E-01</w:t>
            </w:r>
          </w:p>
        </w:tc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C9103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0E-03</w:t>
            </w:r>
          </w:p>
        </w:tc>
      </w:tr>
      <w:tr w:rsidR="00704222" w:rsidRPr="007A6224" w14:paraId="458D07FF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0CA81A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99D7B1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90DF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h</w:t>
            </w:r>
          </w:p>
        </w:tc>
        <w:tc>
          <w:tcPr>
            <w:tcW w:w="31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68052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27E-02</w:t>
            </w:r>
          </w:p>
        </w:tc>
        <w:tc>
          <w:tcPr>
            <w:tcW w:w="32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55A44D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87E-01</w:t>
            </w:r>
          </w:p>
        </w:tc>
      </w:tr>
      <w:tr w:rsidR="00704222" w:rsidRPr="007A6224" w14:paraId="58825CEB" w14:textId="77777777" w:rsidTr="002B51EB">
        <w:trPr>
          <w:trHeight w:hRule="exact" w:val="227"/>
          <w:jc w:val="center"/>
        </w:trPr>
        <w:tc>
          <w:tcPr>
            <w:tcW w:w="221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789C4D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0793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T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3E76" w14:textId="77777777" w:rsidR="00704222" w:rsidRPr="007A6224" w:rsidRDefault="00704222" w:rsidP="002B51E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31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D50737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88E-04</w:t>
            </w:r>
          </w:p>
        </w:tc>
        <w:tc>
          <w:tcPr>
            <w:tcW w:w="32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82945C" w14:textId="77777777" w:rsidR="00704222" w:rsidRPr="007A6224" w:rsidRDefault="00704222" w:rsidP="002B51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A622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81E-05</w:t>
            </w:r>
          </w:p>
        </w:tc>
      </w:tr>
    </w:tbl>
    <w:p w14:paraId="1C3398DC" w14:textId="77777777" w:rsidR="00704222" w:rsidRPr="007A6224" w:rsidRDefault="00704222" w:rsidP="00704222">
      <w:pPr>
        <w:rPr>
          <w:rFonts w:ascii="Arial" w:hAnsi="Arial" w:cs="Arial"/>
          <w:sz w:val="22"/>
          <w:szCs w:val="22"/>
          <w:lang w:val="en-US"/>
        </w:rPr>
      </w:pPr>
      <w:r w:rsidRPr="007A6224">
        <w:rPr>
          <w:rFonts w:ascii="Arial" w:hAnsi="Arial" w:cs="Arial"/>
          <w:sz w:val="22"/>
          <w:szCs w:val="22"/>
          <w:lang w:val="en-US"/>
        </w:rPr>
        <w:fldChar w:fldCharType="end"/>
      </w:r>
    </w:p>
    <w:p w14:paraId="027C0292" w14:textId="77777777" w:rsidR="00704222" w:rsidRPr="007A6224" w:rsidRDefault="00704222" w:rsidP="0070422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648CB7" w14:textId="77777777" w:rsidR="00704222" w:rsidRPr="007A6224" w:rsidRDefault="00704222" w:rsidP="003743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704222" w:rsidRPr="007A6224" w:rsidSect="004E5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67A33" w14:textId="77777777" w:rsidR="0047332A" w:rsidRDefault="0047332A" w:rsidP="0037000B">
      <w:r>
        <w:separator/>
      </w:r>
    </w:p>
  </w:endnote>
  <w:endnote w:type="continuationSeparator" w:id="0">
    <w:p w14:paraId="2A9E7E08" w14:textId="77777777" w:rsidR="0047332A" w:rsidRDefault="0047332A" w:rsidP="0037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FB454" w14:textId="6A33C4E1" w:rsidR="007A6224" w:rsidRPr="007A6224" w:rsidRDefault="007A6224">
    <w:pPr>
      <w:pStyle w:val="Footer"/>
      <w:rPr>
        <w:rFonts w:ascii="Arial" w:hAnsi="Arial" w:cs="Arial"/>
        <w:sz w:val="20"/>
        <w:szCs w:val="20"/>
      </w:rPr>
    </w:pPr>
    <w:proofErr w:type="spellStart"/>
    <w:r w:rsidRPr="007A6224">
      <w:rPr>
        <w:rFonts w:ascii="Arial" w:hAnsi="Arial" w:cs="Arial"/>
        <w:sz w:val="20"/>
        <w:szCs w:val="20"/>
      </w:rPr>
      <w:t>Eur</w:t>
    </w:r>
    <w:proofErr w:type="spellEnd"/>
    <w:r w:rsidRPr="007A6224">
      <w:rPr>
        <w:rFonts w:ascii="Arial" w:hAnsi="Arial" w:cs="Arial"/>
        <w:sz w:val="20"/>
        <w:szCs w:val="20"/>
      </w:rPr>
      <w:t xml:space="preserve"> Radiol </w:t>
    </w:r>
    <w:proofErr w:type="spellStart"/>
    <w:r w:rsidRPr="007A6224">
      <w:rPr>
        <w:rFonts w:ascii="Arial" w:hAnsi="Arial" w:cs="Arial"/>
        <w:sz w:val="20"/>
        <w:szCs w:val="20"/>
      </w:rPr>
      <w:t>Exp</w:t>
    </w:r>
    <w:proofErr w:type="spellEnd"/>
    <w:r w:rsidRPr="007A6224">
      <w:rPr>
        <w:rFonts w:ascii="Arial" w:hAnsi="Arial" w:cs="Arial"/>
        <w:sz w:val="20"/>
        <w:szCs w:val="20"/>
      </w:rPr>
      <w:t xml:space="preserve"> (2022) </w:t>
    </w:r>
    <w:proofErr w:type="spellStart"/>
    <w:r w:rsidRPr="007A6224">
      <w:rPr>
        <w:rFonts w:ascii="Arial" w:hAnsi="Arial" w:cs="Arial"/>
        <w:sz w:val="20"/>
        <w:szCs w:val="20"/>
      </w:rPr>
      <w:t>Devic</w:t>
    </w:r>
    <w:proofErr w:type="spellEnd"/>
    <w:r w:rsidRPr="007A6224">
      <w:rPr>
        <w:rFonts w:ascii="Arial" w:hAnsi="Arial" w:cs="Arial"/>
        <w:sz w:val="20"/>
        <w:szCs w:val="20"/>
      </w:rPr>
      <w:t xml:space="preserve"> C, </w:t>
    </w:r>
    <w:proofErr w:type="spellStart"/>
    <w:r w:rsidRPr="007A6224">
      <w:rPr>
        <w:rFonts w:ascii="Arial" w:hAnsi="Arial" w:cs="Arial"/>
        <w:sz w:val="20"/>
        <w:szCs w:val="20"/>
      </w:rPr>
      <w:t>Bodgi</w:t>
    </w:r>
    <w:proofErr w:type="spellEnd"/>
    <w:r w:rsidRPr="007A6224">
      <w:rPr>
        <w:rFonts w:ascii="Arial" w:hAnsi="Arial" w:cs="Arial"/>
        <w:sz w:val="20"/>
        <w:szCs w:val="20"/>
      </w:rPr>
      <w:t xml:space="preserve"> L, Sonzogni L et al. </w:t>
    </w:r>
  </w:p>
  <w:p w14:paraId="3BF97CD6" w14:textId="77777777" w:rsidR="007A6224" w:rsidRDefault="007A62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23369" w14:textId="77777777" w:rsidR="0047332A" w:rsidRDefault="0047332A" w:rsidP="0037000B">
      <w:r>
        <w:separator/>
      </w:r>
    </w:p>
  </w:footnote>
  <w:footnote w:type="continuationSeparator" w:id="0">
    <w:p w14:paraId="6864B5B9" w14:textId="77777777" w:rsidR="0047332A" w:rsidRDefault="0047332A" w:rsidP="00370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278"/>
    <w:rsid w:val="00066FFD"/>
    <w:rsid w:val="00166C5A"/>
    <w:rsid w:val="00276692"/>
    <w:rsid w:val="00287544"/>
    <w:rsid w:val="002F79D7"/>
    <w:rsid w:val="00307A99"/>
    <w:rsid w:val="0037000B"/>
    <w:rsid w:val="00374364"/>
    <w:rsid w:val="003B5C18"/>
    <w:rsid w:val="003C1FCD"/>
    <w:rsid w:val="0047332A"/>
    <w:rsid w:val="004E5D93"/>
    <w:rsid w:val="0055188B"/>
    <w:rsid w:val="00704222"/>
    <w:rsid w:val="00711889"/>
    <w:rsid w:val="00721B97"/>
    <w:rsid w:val="007A445B"/>
    <w:rsid w:val="007A6224"/>
    <w:rsid w:val="007D6F6F"/>
    <w:rsid w:val="007E1F5C"/>
    <w:rsid w:val="00814A38"/>
    <w:rsid w:val="008749F0"/>
    <w:rsid w:val="009C0989"/>
    <w:rsid w:val="009E228C"/>
    <w:rsid w:val="00A15718"/>
    <w:rsid w:val="00B0621E"/>
    <w:rsid w:val="00BA6838"/>
    <w:rsid w:val="00C83B9C"/>
    <w:rsid w:val="00CC2608"/>
    <w:rsid w:val="00D60FF1"/>
    <w:rsid w:val="00D9586C"/>
    <w:rsid w:val="00DE2031"/>
    <w:rsid w:val="00DE5278"/>
    <w:rsid w:val="00E46307"/>
    <w:rsid w:val="00F35167"/>
    <w:rsid w:val="00F8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7454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B0621E"/>
    <w:pPr>
      <w:overflowPunct w:val="0"/>
      <w:autoSpaceDE w:val="0"/>
      <w:autoSpaceDN w:val="0"/>
      <w:adjustRightInd w:val="0"/>
      <w:ind w:firstLine="550"/>
      <w:jc w:val="both"/>
    </w:pPr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B0621E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700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00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3700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00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5518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6</Words>
  <Characters>642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5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30T09:27:00Z</dcterms:created>
  <dcterms:modified xsi:type="dcterms:W3CDTF">2022-03-09T08:33:00Z</dcterms:modified>
  <cp:category/>
</cp:coreProperties>
</file>